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D94FC" w14:textId="1C28E26A" w:rsidR="00553743" w:rsidRPr="004C081E" w:rsidRDefault="00553743" w:rsidP="00193242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TABLE </w:t>
      </w:r>
      <w:r w:rsidR="001E009B">
        <w:rPr>
          <w:rFonts w:ascii="Times New Roman" w:eastAsia="宋体" w:hAnsi="Times New Roman" w:cs="Times New Roman"/>
          <w:b/>
          <w:bCs/>
          <w:sz w:val="28"/>
          <w:szCs w:val="32"/>
        </w:rPr>
        <w:t>S1</w:t>
      </w: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 </w:t>
      </w:r>
      <w:r w:rsidR="00A97E6E"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>P</w:t>
      </w:r>
      <w:r w:rsidR="00A97E6E" w:rsidRPr="004C081E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rimer</w:t>
      </w: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>s used in the study</w:t>
      </w:r>
    </w:p>
    <w:tbl>
      <w:tblPr>
        <w:tblW w:w="1545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86"/>
        <w:gridCol w:w="7081"/>
        <w:gridCol w:w="4333"/>
        <w:gridCol w:w="2552"/>
      </w:tblGrid>
      <w:tr w:rsidR="00A17797" w:rsidRPr="004C081E" w14:paraId="6721E9D5" w14:textId="77777777" w:rsidTr="00193242">
        <w:trPr>
          <w:trHeight w:hRule="exact" w:val="543"/>
        </w:trPr>
        <w:tc>
          <w:tcPr>
            <w:tcW w:w="14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96CFF" w14:textId="790CDD51" w:rsidR="00A97E6E" w:rsidRPr="004C081E" w:rsidRDefault="00A97E6E" w:rsidP="007519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N</w:t>
            </w: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ames</w:t>
            </w:r>
          </w:p>
        </w:tc>
        <w:tc>
          <w:tcPr>
            <w:tcW w:w="70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61F9F" w14:textId="0A339540" w:rsidR="00A97E6E" w:rsidRPr="004C081E" w:rsidRDefault="00A97E6E" w:rsidP="007519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N</w:t>
            </w: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ucleotide sequences (5’-3’)</w:t>
            </w:r>
          </w:p>
        </w:tc>
        <w:tc>
          <w:tcPr>
            <w:tcW w:w="43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77098" w14:textId="54D8634B" w:rsidR="00A97E6E" w:rsidRPr="004C081E" w:rsidRDefault="00A97E6E" w:rsidP="007519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D</w:t>
            </w: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escriptions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737BB" w14:textId="4362A14D" w:rsidR="00A97E6E" w:rsidRPr="004C081E" w:rsidRDefault="00A97E6E" w:rsidP="00751934">
            <w:pPr>
              <w:spacing w:line="400" w:lineRule="exact"/>
              <w:jc w:val="left"/>
              <w:rPr>
                <w:rStyle w:val="a7"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 xml:space="preserve">Sizes of production </w:t>
            </w:r>
          </w:p>
        </w:tc>
      </w:tr>
      <w:tr w:rsidR="00A17797" w14:paraId="7206AD96" w14:textId="77777777" w:rsidTr="00193242">
        <w:trPr>
          <w:trHeight w:hRule="exact" w:val="369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4759C" w14:textId="3676EFB5" w:rsidR="00A97E6E" w:rsidRPr="00751934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mepA-F</w:t>
            </w:r>
          </w:p>
        </w:tc>
        <w:tc>
          <w:tcPr>
            <w:tcW w:w="7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2A490" w14:textId="2B917C9D" w:rsidR="00A97E6E" w:rsidRPr="00AE425D" w:rsidRDefault="00A97E6E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97E6E">
              <w:rPr>
                <w:rFonts w:ascii="Times New Roman" w:eastAsia="宋体" w:hAnsi="Times New Roman" w:cs="Times New Roman"/>
                <w:sz w:val="24"/>
                <w:szCs w:val="28"/>
              </w:rPr>
              <w:t>CACTCGTATCGCAGTTATCTG</w:t>
            </w:r>
          </w:p>
        </w:tc>
        <w:tc>
          <w:tcPr>
            <w:tcW w:w="43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F0A45B" w14:textId="7D9F96F0" w:rsidR="00A97E6E" w:rsidRPr="00AE425D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utant detection on</w:t>
            </w:r>
            <w:r w:rsidR="00F7028D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ep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 w:rsidR="00F7028D">
              <w:rPr>
                <w:rFonts w:ascii="Times New Roman" w:eastAsia="宋体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DE2A38" w14:textId="2A9C9B62" w:rsidR="00A97E6E" w:rsidRDefault="00A97E6E" w:rsidP="00751934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703</w:t>
            </w:r>
            <w:r w:rsidR="00751934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bp</w:t>
            </w:r>
          </w:p>
        </w:tc>
      </w:tr>
      <w:tr w:rsidR="00A17797" w14:paraId="7CE669C5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4E74" w14:textId="58540A6C" w:rsidR="00A97E6E" w:rsidRPr="00751934" w:rsidRDefault="00A97E6E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51934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epA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8501" w14:textId="278FBE1A" w:rsidR="00A97E6E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A97E6E">
              <w:rPr>
                <w:rFonts w:ascii="Times New Roman" w:eastAsia="宋体" w:hAnsi="Times New Roman" w:cs="Times New Roman"/>
                <w:sz w:val="24"/>
                <w:szCs w:val="28"/>
              </w:rPr>
              <w:t>CTTTAACTTCTGATTCTTCACTA</w:t>
            </w:r>
          </w:p>
        </w:tc>
        <w:tc>
          <w:tcPr>
            <w:tcW w:w="4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546E77" w14:textId="52BECB2A" w:rsidR="00A97E6E" w:rsidRPr="00AE425D" w:rsidRDefault="00A97E6E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1E9928" w14:textId="7A2D2985" w:rsidR="00A97E6E" w:rsidRDefault="00A97E6E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F7028D" w14:paraId="24F6509F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8610" w14:textId="5E7657DE" w:rsidR="00F7028D" w:rsidRPr="00F7028D" w:rsidRDefault="00F7028D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ep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FCB7" w14:textId="19F39E78" w:rsidR="00F7028D" w:rsidRPr="00A97E6E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7028D">
              <w:rPr>
                <w:rFonts w:ascii="Times New Roman" w:eastAsia="宋体" w:hAnsi="Times New Roman" w:cs="Times New Roman"/>
                <w:sz w:val="24"/>
                <w:szCs w:val="28"/>
              </w:rPr>
              <w:t>CAATAAATGGAATTCACTTATTCG</w:t>
            </w:r>
          </w:p>
        </w:tc>
        <w:tc>
          <w:tcPr>
            <w:tcW w:w="4333" w:type="dxa"/>
            <w:vMerge w:val="restart"/>
            <w:tcBorders>
              <w:left w:val="nil"/>
              <w:right w:val="nil"/>
            </w:tcBorders>
            <w:vAlign w:val="center"/>
          </w:tcPr>
          <w:p w14:paraId="3B25B759" w14:textId="150C6E87" w:rsidR="00F7028D" w:rsidRPr="00F7028D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Mutant detection on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 xml:space="preserve">mepR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14:paraId="30F79405" w14:textId="10C2167D" w:rsidR="00F7028D" w:rsidRDefault="00F7028D" w:rsidP="00F7028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39 bp</w:t>
            </w:r>
          </w:p>
        </w:tc>
      </w:tr>
      <w:tr w:rsidR="00F7028D" w14:paraId="5427861A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07E2" w14:textId="09E36AD1" w:rsidR="00F7028D" w:rsidRPr="00751934" w:rsidRDefault="00F7028D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epR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329B" w14:textId="232D0D6B" w:rsidR="00F7028D" w:rsidRPr="00A97E6E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7028D">
              <w:rPr>
                <w:rFonts w:ascii="Times New Roman" w:eastAsia="宋体" w:hAnsi="Times New Roman" w:cs="Times New Roman"/>
                <w:sz w:val="24"/>
                <w:szCs w:val="28"/>
              </w:rPr>
              <w:t>CTTTCATTGTTCAATACTCCTTG</w:t>
            </w:r>
          </w:p>
        </w:tc>
        <w:tc>
          <w:tcPr>
            <w:tcW w:w="4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78456A" w14:textId="77777777" w:rsidR="00F7028D" w:rsidRPr="00AE425D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0BDCEF" w14:textId="77777777" w:rsidR="00F7028D" w:rsidRDefault="00F7028D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F7028D" w14:paraId="7A42D96B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3365" w14:textId="5144E4BC" w:rsidR="00F7028D" w:rsidRDefault="00F7028D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sJ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705A" w14:textId="733345F0" w:rsidR="00F7028D" w:rsidRPr="00A97E6E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7028D">
              <w:rPr>
                <w:rFonts w:ascii="Times New Roman" w:eastAsia="宋体" w:hAnsi="Times New Roman" w:cs="Times New Roman"/>
                <w:sz w:val="24"/>
                <w:szCs w:val="28"/>
              </w:rPr>
              <w:t>GCCATAGAAAAACTCACAAAGT</w:t>
            </w:r>
          </w:p>
        </w:tc>
        <w:tc>
          <w:tcPr>
            <w:tcW w:w="4333" w:type="dxa"/>
            <w:vMerge w:val="restart"/>
            <w:tcBorders>
              <w:left w:val="nil"/>
              <w:right w:val="nil"/>
            </w:tcBorders>
            <w:vAlign w:val="center"/>
          </w:tcPr>
          <w:p w14:paraId="78A3EB2F" w14:textId="23DF87E1" w:rsidR="00F7028D" w:rsidRPr="00F7028D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Mutant detection on the </w:t>
            </w:r>
            <w:r w:rsidRPr="00F7028D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rpsJ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14:paraId="438256A5" w14:textId="4AA2F611" w:rsidR="00F7028D" w:rsidRPr="00F7028D" w:rsidRDefault="00F7028D" w:rsidP="00F7028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59 bp</w:t>
            </w:r>
          </w:p>
        </w:tc>
      </w:tr>
      <w:tr w:rsidR="00F7028D" w14:paraId="7222D1F9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2B48" w14:textId="4B197578" w:rsidR="00F7028D" w:rsidRDefault="00F7028D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rpsJ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136A" w14:textId="07408769" w:rsidR="00F7028D" w:rsidRPr="00A97E6E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F7028D">
              <w:rPr>
                <w:rFonts w:ascii="Times New Roman" w:eastAsia="宋体" w:hAnsi="Times New Roman" w:cs="Times New Roman"/>
                <w:sz w:val="24"/>
                <w:szCs w:val="28"/>
              </w:rPr>
              <w:t>GTCCACCTCCTAAAATTGTCT</w:t>
            </w:r>
          </w:p>
        </w:tc>
        <w:tc>
          <w:tcPr>
            <w:tcW w:w="4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58B46D" w14:textId="77777777" w:rsidR="00F7028D" w:rsidRPr="00AE425D" w:rsidRDefault="00F7028D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0EC185" w14:textId="77777777" w:rsidR="00F7028D" w:rsidRDefault="00F7028D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751934" w14:paraId="30394454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AD65" w14:textId="06E8A9E5" w:rsidR="00751934" w:rsidRPr="00A97E6E" w:rsidRDefault="00751934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mepA-F1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CC69" w14:textId="40B9DB4C" w:rsidR="00751934" w:rsidRPr="00AE425D" w:rsidRDefault="00751934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A1E87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>TAGAAGCTTCTGCAGACGC</w:t>
            </w:r>
            <w:r w:rsidRPr="00A97E6E">
              <w:rPr>
                <w:rFonts w:ascii="Times New Roman" w:eastAsia="宋体" w:hAnsi="Times New Roman" w:cs="Times New Roman"/>
                <w:sz w:val="24"/>
                <w:szCs w:val="28"/>
              </w:rPr>
              <w:t>AATAGTGTCGCGTGAGCT</w:t>
            </w:r>
          </w:p>
        </w:tc>
        <w:tc>
          <w:tcPr>
            <w:tcW w:w="4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2CB4DC" w14:textId="309462E5" w:rsidR="00751934" w:rsidRPr="00751934" w:rsidRDefault="00EA1E87" w:rsidP="00751934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Empfield</w:t>
            </w:r>
            <w:r w:rsidR="00751934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the homologous arms of </w:t>
            </w:r>
            <w:r w:rsidR="0075193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ep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234C77" w14:textId="5C5E5981" w:rsidR="00751934" w:rsidRDefault="00751934" w:rsidP="00751934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71 bp</w:t>
            </w:r>
          </w:p>
        </w:tc>
      </w:tr>
      <w:tr w:rsidR="00751934" w14:paraId="7FA624AC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3615" w14:textId="37B8B1F3" w:rsidR="00751934" w:rsidRDefault="00751934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mepA-R1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7049" w14:textId="7B7913B8" w:rsidR="00751934" w:rsidRPr="00AE425D" w:rsidRDefault="00751934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A1E87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>GTAGCACCACGACCTTG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GATTTCTACCAGTCACACTTACCA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5B61843F" w14:textId="77777777" w:rsidR="00751934" w:rsidRPr="00AE425D" w:rsidRDefault="00751934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1B5C06" w14:textId="77777777" w:rsidR="00751934" w:rsidRDefault="00751934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751934" w14:paraId="3CE27F2C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677C" w14:textId="4FE78955" w:rsidR="00751934" w:rsidRDefault="00751934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mepA-F2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DDA1" w14:textId="4392E184" w:rsidR="00751934" w:rsidRPr="00AE425D" w:rsidRDefault="00751934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A1E87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>CATTTCTCATTGC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TGCTTTAGCAGCAATGTTAATCG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1D8264AC" w14:textId="77777777" w:rsidR="00751934" w:rsidRPr="00AE425D" w:rsidRDefault="00751934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5CE5A4" w14:textId="4A3F6CA3" w:rsidR="00751934" w:rsidRDefault="00751934" w:rsidP="00751934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20 bp</w:t>
            </w:r>
          </w:p>
        </w:tc>
      </w:tr>
      <w:tr w:rsidR="00751934" w14:paraId="0F7719F4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B54F" w14:textId="7CE684CF" w:rsidR="00751934" w:rsidRDefault="00751934" w:rsidP="007C2C6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mepA-R2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682C" w14:textId="296CF9AA" w:rsidR="00751934" w:rsidRPr="00AE425D" w:rsidRDefault="00751934" w:rsidP="00A97E6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EA1E87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>TCGGATCCATATGACGTCGAC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TGATAAATTCGGATGGGATG</w:t>
            </w:r>
          </w:p>
        </w:tc>
        <w:tc>
          <w:tcPr>
            <w:tcW w:w="4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7A3CF9" w14:textId="77777777" w:rsidR="00751934" w:rsidRPr="00AE425D" w:rsidRDefault="00751934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81DFE5" w14:textId="77777777" w:rsidR="00751934" w:rsidRDefault="00751934" w:rsidP="007C2C60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EA1E87" w14:paraId="7E516160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338D" w14:textId="77777777" w:rsidR="00EA1E87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LImepA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68BC" w14:textId="77777777" w:rsidR="00EA1E87" w:rsidRPr="00751934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751934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>CCGGGTACCGAGCTCGAATTC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ACTCGTATCGCAGTTATCTG</w:t>
            </w:r>
          </w:p>
        </w:tc>
        <w:tc>
          <w:tcPr>
            <w:tcW w:w="433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9DDD32" w14:textId="5D6C7220" w:rsidR="00EA1E87" w:rsidRPr="00F7028D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Empfield the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mepA</w:t>
            </w:r>
            <w:r w:rsidR="00F7028D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="00F7028D">
              <w:rPr>
                <w:rFonts w:ascii="Times New Roman" w:eastAsia="宋体" w:hAnsi="Times New Roman" w:cs="Times New Roman"/>
                <w:sz w:val="24"/>
                <w:szCs w:val="28"/>
              </w:rPr>
              <w:t>for cloned protocol</w:t>
            </w:r>
          </w:p>
        </w:tc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A3BAC65" w14:textId="77777777" w:rsidR="00EA1E87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703 bp</w:t>
            </w:r>
          </w:p>
        </w:tc>
      </w:tr>
      <w:tr w:rsidR="00EA1E87" w:rsidRPr="00A97E6E" w14:paraId="3799F906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930B" w14:textId="77777777" w:rsidR="00EA1E87" w:rsidRPr="00A97E6E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LImepA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C784" w14:textId="77777777" w:rsidR="00EA1E87" w:rsidRPr="00751934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</w:pPr>
            <w:r w:rsidRPr="00EA1E87"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  <w:t>CCCTTTCGTCTTCAAGAATTC</w:t>
            </w:r>
            <w:r w:rsidRPr="00EA1E87">
              <w:rPr>
                <w:rFonts w:ascii="Times New Roman" w:eastAsia="宋体" w:hAnsi="Times New Roman" w:cs="Times New Roman"/>
                <w:sz w:val="24"/>
                <w:szCs w:val="28"/>
              </w:rPr>
              <w:t>CTTTAACTTCTGATTCTTCACTA</w:t>
            </w:r>
          </w:p>
        </w:tc>
        <w:tc>
          <w:tcPr>
            <w:tcW w:w="4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E779" w14:textId="77777777" w:rsidR="00EA1E87" w:rsidRPr="00A97E6E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E29B" w14:textId="77777777" w:rsidR="00EA1E87" w:rsidRPr="00A97E6E" w:rsidRDefault="00EA1E87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:rsidRPr="00A97E6E" w14:paraId="7332BADA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BF1D" w14:textId="1F024E1B" w:rsidR="00B244A2" w:rsidRDefault="00B244A2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vL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B0F2" w14:textId="13DABE08" w:rsidR="00B244A2" w:rsidRPr="00B244A2" w:rsidRDefault="00B244A2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B244A2">
              <w:rPr>
                <w:rFonts w:ascii="Times New Roman" w:eastAsia="宋体" w:hAnsi="Times New Roman" w:cs="Times New Roman"/>
                <w:sz w:val="24"/>
                <w:szCs w:val="28"/>
              </w:rPr>
              <w:t>GTGCCACCTGACGTCTAAG</w:t>
            </w:r>
          </w:p>
        </w:tc>
        <w:tc>
          <w:tcPr>
            <w:tcW w:w="4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AC2608" w14:textId="72ADDDEF" w:rsidR="00B244A2" w:rsidRPr="00B244A2" w:rsidRDefault="00B244A2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erify the construction of pLI50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3BCCF5" w14:textId="61077758" w:rsidR="00B244A2" w:rsidRPr="00A97E6E" w:rsidRDefault="00B244A2" w:rsidP="005F2BBF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According to the specific situations</w:t>
            </w:r>
          </w:p>
        </w:tc>
      </w:tr>
      <w:tr w:rsidR="00B244A2" w:rsidRPr="00A97E6E" w14:paraId="094B1E07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47D8" w14:textId="47D30339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vL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F53A" w14:textId="2A49E8F4" w:rsidR="00B244A2" w:rsidRP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B244A2">
              <w:rPr>
                <w:rFonts w:ascii="Times New Roman" w:eastAsia="宋体" w:hAnsi="Times New Roman" w:cs="Times New Roman"/>
                <w:sz w:val="24"/>
                <w:szCs w:val="28"/>
              </w:rPr>
              <w:t>CCTACAGAAGCTTGCATGCC</w:t>
            </w:r>
          </w:p>
        </w:tc>
        <w:tc>
          <w:tcPr>
            <w:tcW w:w="4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3557AF" w14:textId="77777777" w:rsidR="00B244A2" w:rsidRPr="00A97E6E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3471B575" w14:textId="77777777" w:rsidR="00B244A2" w:rsidRPr="00A97E6E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:rsidRPr="00A97E6E" w14:paraId="4FE348D4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B318" w14:textId="3820250C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vHoss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6FBE" w14:textId="3632B659" w:rsidR="00B244A2" w:rsidRP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B244A2">
              <w:rPr>
                <w:rFonts w:ascii="Times New Roman" w:eastAsia="宋体" w:hAnsi="Times New Roman" w:cs="Times New Roman"/>
                <w:sz w:val="24"/>
                <w:szCs w:val="28"/>
              </w:rPr>
              <w:t>TCTTGTTACGAACCTCTTTTGTTCT</w:t>
            </w:r>
          </w:p>
        </w:tc>
        <w:tc>
          <w:tcPr>
            <w:tcW w:w="43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57A590" w14:textId="4184D0E2" w:rsidR="00B244A2" w:rsidRP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erify the construction of pHoss-1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0577617A" w14:textId="77777777" w:rsidR="00B244A2" w:rsidRPr="00A97E6E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:rsidRPr="00A97E6E" w14:paraId="5D92AFAE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A1C9" w14:textId="2300A8EF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vHoss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7E53" w14:textId="763F9E78" w:rsidR="00B244A2" w:rsidRP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B244A2">
              <w:rPr>
                <w:rFonts w:ascii="Times New Roman" w:eastAsia="宋体" w:hAnsi="Times New Roman" w:cs="Times New Roman"/>
                <w:sz w:val="24"/>
                <w:szCs w:val="28"/>
              </w:rPr>
              <w:t>ATCTACCTGCCTGGACAGCAT</w:t>
            </w:r>
          </w:p>
        </w:tc>
        <w:tc>
          <w:tcPr>
            <w:tcW w:w="4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7C1BFB" w14:textId="77777777" w:rsidR="00B244A2" w:rsidRP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4A4055" w14:textId="77777777" w:rsidR="00B244A2" w:rsidRPr="00A97E6E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14:paraId="51EA3C5A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47FC" w14:textId="49C975A4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29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73C7" w14:textId="33CF7F19" w:rsidR="00B244A2" w:rsidRPr="00751934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CATTGCCAATGATGATAGGGATCTTATTAAGCGTTATTTATGGC</w:t>
            </w:r>
          </w:p>
        </w:tc>
        <w:tc>
          <w:tcPr>
            <w:tcW w:w="4333" w:type="dxa"/>
            <w:vMerge w:val="restart"/>
            <w:tcBorders>
              <w:left w:val="nil"/>
              <w:right w:val="nil"/>
            </w:tcBorders>
            <w:vAlign w:val="center"/>
          </w:tcPr>
          <w:p w14:paraId="38035BFB" w14:textId="0A161C22" w:rsidR="00B244A2" w:rsidRPr="00AE425D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ite mutagenesis on pMepA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73EC78FB" w14:textId="1994ECDD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14:paraId="19B186A1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A8E0" w14:textId="429AF81B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29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687F" w14:textId="21287DE4" w:rsidR="00B244A2" w:rsidRPr="00751934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GCCATAAATAACGCTTAATAAGATCCCTATCATCATTGGCAATG</w:t>
            </w:r>
          </w:p>
        </w:tc>
        <w:tc>
          <w:tcPr>
            <w:tcW w:w="43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3DC925" w14:textId="3C887857" w:rsidR="00B244A2" w:rsidRPr="00AE425D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5A77C5" w14:textId="00908910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14:paraId="584B8D90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42E2" w14:textId="24B08F9F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287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C3C6" w14:textId="38E972AA" w:rsidR="00B244A2" w:rsidRPr="00751934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GTGCAATTTCCAGGGCTTATTATCATGGGA</w:t>
            </w:r>
          </w:p>
        </w:tc>
        <w:tc>
          <w:tcPr>
            <w:tcW w:w="4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5D71" w14:textId="58E6D52C" w:rsidR="00B244A2" w:rsidRPr="00AE425D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A213" w14:textId="4F39EC99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14:paraId="4CF114A4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37BD" w14:textId="0D0E3564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287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2EB2" w14:textId="54EA1B9B" w:rsidR="00B244A2" w:rsidRPr="00134640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TCCCATGATAATAAGCCCTGGAAATTGCAC</w:t>
            </w:r>
          </w:p>
        </w:tc>
        <w:tc>
          <w:tcPr>
            <w:tcW w:w="433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90D1EC1" w14:textId="3A48EB0B" w:rsidR="00B244A2" w:rsidRPr="00EA1E87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761C5E2" w14:textId="286F9402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:rsidRPr="00134640" w14:paraId="661B6E3A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FD21" w14:textId="667E9031" w:rsidR="00B244A2" w:rsidRPr="00134640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415-</w:t>
            </w: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A6F7" w14:textId="03E0B103" w:rsidR="00B244A2" w:rsidRPr="00134640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CTTTGTTTGGACTAACAGGTCTCATTTGGTCATTATTAATTG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2929329D" w14:textId="77777777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C87858E" w14:textId="77777777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:rsidRPr="00134640" w14:paraId="63F3F2A3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1530" w14:textId="50ED9849" w:rsidR="00B244A2" w:rsidRPr="00134640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415-R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9C78" w14:textId="4A34A2A6" w:rsidR="00B244A2" w:rsidRPr="00134640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CAATTAATAATGACCAAATGAGACCTGTTAGTCCAAACAAAG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4DBB83C1" w14:textId="77777777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DBA6CFD" w14:textId="77777777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:rsidRPr="00134640" w14:paraId="5D96998C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1627" w14:textId="23470E46" w:rsidR="00B244A2" w:rsidRPr="00134640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441-F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873F" w14:textId="1706595C" w:rsidR="00B244A2" w:rsidRPr="00134640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TTTATTTATTACGTGATCGTTGGACAGTTGATACATCTGAATT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62FA54C0" w14:textId="77777777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38923F63" w14:textId="77777777" w:rsidR="00B244A2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244A2" w:rsidRPr="00A97E6E" w14:paraId="5FFBA1CF" w14:textId="77777777" w:rsidTr="00193242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DBF1FD9" w14:textId="58443D49" w:rsidR="00B244A2" w:rsidRPr="00A97E6E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441-R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F88D28" w14:textId="16A873EA" w:rsidR="00B244A2" w:rsidRPr="00751934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  <w:u w:val="single"/>
              </w:rPr>
            </w:pPr>
            <w:r w:rsidRPr="00134640">
              <w:rPr>
                <w:rFonts w:ascii="Times New Roman" w:eastAsia="宋体" w:hAnsi="Times New Roman" w:cs="Times New Roman"/>
                <w:sz w:val="24"/>
                <w:szCs w:val="28"/>
              </w:rPr>
              <w:t>AATTCAGATGTATCAACTGTCCAACGATCACGTAATAAATAAA</w:t>
            </w:r>
          </w:p>
        </w:tc>
        <w:tc>
          <w:tcPr>
            <w:tcW w:w="433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8358712" w14:textId="4FF4B61C" w:rsidR="00B244A2" w:rsidRPr="00A97E6E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88BA311" w14:textId="4DE6CFEB" w:rsidR="00B244A2" w:rsidRPr="00A97E6E" w:rsidRDefault="00B244A2" w:rsidP="00B244A2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14:paraId="649C7798" w14:textId="4004B7C4" w:rsidR="004C081E" w:rsidRDefault="004C081E" w:rsidP="004C081E">
      <w:pPr>
        <w:rPr>
          <w:rFonts w:asciiTheme="majorBidi" w:hAnsiTheme="majorBidi" w:cstheme="majorBidi"/>
          <w:sz w:val="22"/>
          <w:szCs w:val="24"/>
        </w:rPr>
      </w:pPr>
      <w:r w:rsidRPr="00CC311D">
        <w:rPr>
          <w:rFonts w:asciiTheme="majorBidi" w:hAnsiTheme="majorBidi" w:cstheme="majorBidi"/>
          <w:sz w:val="22"/>
          <w:szCs w:val="24"/>
        </w:rPr>
        <w:t>The underlined nucleotide sequences cannot be found in templates, and are only designed for in-fusion protocol.</w:t>
      </w:r>
    </w:p>
    <w:p w14:paraId="7FAB4F1B" w14:textId="6385F15F" w:rsidR="0066093C" w:rsidRPr="004C081E" w:rsidRDefault="0066093C" w:rsidP="0066093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8"/>
          <w:szCs w:val="32"/>
        </w:rPr>
        <w:t>S1</w:t>
      </w: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 P</w:t>
      </w:r>
      <w:r w:rsidRPr="004C081E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rimer</w:t>
      </w:r>
      <w:r w:rsidRPr="004C081E">
        <w:rPr>
          <w:rFonts w:ascii="Times New Roman" w:eastAsia="宋体" w:hAnsi="Times New Roman" w:cs="Times New Roman"/>
          <w:b/>
          <w:bCs/>
          <w:sz w:val="28"/>
          <w:szCs w:val="32"/>
        </w:rPr>
        <w:t>s used in the study</w:t>
      </w:r>
      <w:r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(Continued)</w:t>
      </w:r>
    </w:p>
    <w:tbl>
      <w:tblPr>
        <w:tblW w:w="1545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86"/>
        <w:gridCol w:w="7081"/>
        <w:gridCol w:w="4333"/>
        <w:gridCol w:w="2552"/>
      </w:tblGrid>
      <w:tr w:rsidR="0066093C" w:rsidRPr="004C081E" w14:paraId="0DF98FC5" w14:textId="77777777" w:rsidTr="00DC6BDE">
        <w:trPr>
          <w:trHeight w:hRule="exact" w:val="543"/>
        </w:trPr>
        <w:tc>
          <w:tcPr>
            <w:tcW w:w="14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6B079" w14:textId="77777777" w:rsidR="0066093C" w:rsidRPr="004C081E" w:rsidRDefault="0066093C" w:rsidP="00DC6BDE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N</w:t>
            </w: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ames</w:t>
            </w:r>
          </w:p>
        </w:tc>
        <w:tc>
          <w:tcPr>
            <w:tcW w:w="70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D00EE" w14:textId="77777777" w:rsidR="0066093C" w:rsidRPr="004C081E" w:rsidRDefault="0066093C" w:rsidP="00DC6BDE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N</w:t>
            </w: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ucleotide sequences (5’-3’)</w:t>
            </w:r>
          </w:p>
        </w:tc>
        <w:tc>
          <w:tcPr>
            <w:tcW w:w="43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95E51" w14:textId="77777777" w:rsidR="0066093C" w:rsidRPr="004C081E" w:rsidRDefault="0066093C" w:rsidP="00DC6BDE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32"/>
              </w:rPr>
              <w:t>D</w:t>
            </w: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>escriptions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3F137" w14:textId="77777777" w:rsidR="0066093C" w:rsidRPr="004C081E" w:rsidRDefault="0066093C" w:rsidP="00DC6BDE">
            <w:pPr>
              <w:spacing w:line="400" w:lineRule="exact"/>
              <w:jc w:val="left"/>
              <w:rPr>
                <w:rStyle w:val="a7"/>
                <w:sz w:val="28"/>
                <w:szCs w:val="32"/>
              </w:rPr>
            </w:pPr>
            <w:r w:rsidRPr="004C081E">
              <w:rPr>
                <w:rFonts w:ascii="Times New Roman" w:eastAsia="宋体" w:hAnsi="Times New Roman" w:cs="Times New Roman"/>
                <w:b/>
                <w:bCs/>
                <w:sz w:val="28"/>
                <w:szCs w:val="32"/>
              </w:rPr>
              <w:t xml:space="preserve">Sizes of production </w:t>
            </w:r>
          </w:p>
        </w:tc>
      </w:tr>
      <w:tr w:rsidR="0066093C" w14:paraId="030052B7" w14:textId="77777777" w:rsidTr="00DC6BDE">
        <w:trPr>
          <w:trHeight w:hRule="exact" w:val="369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D224D" w14:textId="25383A54" w:rsidR="0066093C" w:rsidRPr="00751934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ta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F</w:t>
            </w:r>
            <w:proofErr w:type="spellEnd"/>
          </w:p>
        </w:tc>
        <w:tc>
          <w:tcPr>
            <w:tcW w:w="7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9C47B" w14:textId="243853B2" w:rsidR="0066093C" w:rsidRPr="00AE425D" w:rsidRDefault="0066093C" w:rsidP="0066093C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6093C">
              <w:rPr>
                <w:rFonts w:ascii="Times New Roman" w:eastAsia="宋体" w:hAnsi="Times New Roman" w:cs="Times New Roman"/>
                <w:sz w:val="24"/>
                <w:szCs w:val="28"/>
              </w:rPr>
              <w:t>TAATACTGGACCAACTGC</w:t>
            </w:r>
          </w:p>
        </w:tc>
        <w:tc>
          <w:tcPr>
            <w:tcW w:w="43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237ABA" w14:textId="38C544D0" w:rsidR="0066093C" w:rsidRPr="00AE425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Used for RT-qPC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7F574" w14:textId="326483DD" w:rsidR="0066093C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8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bp</w:t>
            </w:r>
          </w:p>
        </w:tc>
      </w:tr>
      <w:tr w:rsidR="0066093C" w14:paraId="413F84AD" w14:textId="77777777" w:rsidTr="00047631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D55A" w14:textId="0032CD8A" w:rsidR="0066093C" w:rsidRPr="00751934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ta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</w:t>
            </w:r>
            <w:r w:rsidRPr="00751934">
              <w:rPr>
                <w:rFonts w:ascii="Times New Roman" w:eastAsia="宋体" w:hAnsi="Times New Roman" w:cs="Times New Roman"/>
                <w:sz w:val="24"/>
                <w:szCs w:val="28"/>
              </w:rPr>
              <w:t>R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B13E" w14:textId="47A6ADA2" w:rsidR="0066093C" w:rsidRDefault="0066093C" w:rsidP="0066093C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6093C">
              <w:rPr>
                <w:rFonts w:ascii="Times New Roman" w:eastAsia="宋体" w:hAnsi="Times New Roman" w:cs="Times New Roman"/>
                <w:sz w:val="24"/>
                <w:szCs w:val="28"/>
              </w:rPr>
              <w:t>TCATTGATGGCGAAT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5826764E" w14:textId="034A4964" w:rsidR="0066093C" w:rsidRPr="00AE425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9585EC" w14:textId="77777777" w:rsidR="0066093C" w:rsidRDefault="0066093C" w:rsidP="00DC6BDE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66093C" w14:paraId="5F9DC1F5" w14:textId="77777777" w:rsidTr="00DC6BDE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C7CD" w14:textId="604C30C7" w:rsidR="0066093C" w:rsidRPr="00F7028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piA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CCFA" w14:textId="5B3D4104" w:rsidR="0066093C" w:rsidRPr="00A97E6E" w:rsidRDefault="0066093C" w:rsidP="0066093C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6093C">
              <w:rPr>
                <w:rFonts w:ascii="Times New Roman" w:eastAsia="宋体" w:hAnsi="Times New Roman" w:cs="Times New Roman"/>
                <w:sz w:val="24"/>
                <w:szCs w:val="28"/>
              </w:rPr>
              <w:t>CCACTTTCACGCTCTT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08C673EE" w14:textId="2936B836" w:rsidR="0066093C" w:rsidRPr="00F7028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14:paraId="405A3486" w14:textId="6B98F561" w:rsidR="0066093C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4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bp</w:t>
            </w:r>
          </w:p>
        </w:tc>
      </w:tr>
      <w:tr w:rsidR="0066093C" w14:paraId="242FC3D0" w14:textId="77777777" w:rsidTr="00047631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C692" w14:textId="2CF34A43" w:rsidR="0066093C" w:rsidRPr="00751934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tpi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R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9E76" w14:textId="4CCDD4A1" w:rsidR="0066093C" w:rsidRPr="00A97E6E" w:rsidRDefault="0066093C" w:rsidP="0066093C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6093C">
              <w:rPr>
                <w:rFonts w:ascii="Times New Roman" w:eastAsia="宋体" w:hAnsi="Times New Roman" w:cs="Times New Roman"/>
                <w:sz w:val="24"/>
                <w:szCs w:val="28"/>
              </w:rPr>
              <w:t>CGTTGTTATCGGTCAT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67780362" w14:textId="2ED66FA2" w:rsidR="0066093C" w:rsidRPr="00AE425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26C3BC" w14:textId="77777777" w:rsidR="0066093C" w:rsidRDefault="0066093C" w:rsidP="00DC6BDE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66093C" w14:paraId="125B3A49" w14:textId="77777777" w:rsidTr="00047631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C51A" w14:textId="30C5890F" w:rsidR="0066093C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ep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F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4C51" w14:textId="62F7975E" w:rsidR="0066093C" w:rsidRPr="00A97E6E" w:rsidRDefault="0066093C" w:rsidP="0066093C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6093C">
              <w:rPr>
                <w:rFonts w:ascii="Times New Roman" w:eastAsia="宋体" w:hAnsi="Times New Roman" w:cs="Times New Roman"/>
                <w:sz w:val="24"/>
                <w:szCs w:val="28"/>
              </w:rPr>
              <w:t>TGCTGCTGCTCTGTTCTTTA</w:t>
            </w:r>
          </w:p>
        </w:tc>
        <w:tc>
          <w:tcPr>
            <w:tcW w:w="4333" w:type="dxa"/>
            <w:vMerge/>
            <w:tcBorders>
              <w:left w:val="nil"/>
              <w:right w:val="nil"/>
            </w:tcBorders>
            <w:vAlign w:val="center"/>
          </w:tcPr>
          <w:p w14:paraId="0069790D" w14:textId="13D41444" w:rsidR="0066093C" w:rsidRPr="00F7028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9558EFC" w14:textId="7A12CEBA" w:rsidR="0066093C" w:rsidRPr="00F7028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bp</w:t>
            </w:r>
          </w:p>
        </w:tc>
      </w:tr>
      <w:tr w:rsidR="0066093C" w14:paraId="6332CDE5" w14:textId="77777777" w:rsidTr="00047631">
        <w:trPr>
          <w:trHeight w:hRule="exact" w:val="369"/>
        </w:trPr>
        <w:tc>
          <w:tcPr>
            <w:tcW w:w="14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D7B120" w14:textId="41248315" w:rsidR="0066093C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ep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q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R</w:t>
            </w:r>
            <w:proofErr w:type="spellEnd"/>
          </w:p>
        </w:tc>
        <w:tc>
          <w:tcPr>
            <w:tcW w:w="70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B2F1B6" w14:textId="1EDF94D9" w:rsidR="0066093C" w:rsidRPr="00A97E6E" w:rsidRDefault="0066093C" w:rsidP="0066093C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66093C">
              <w:rPr>
                <w:rFonts w:ascii="Times New Roman" w:eastAsia="宋体" w:hAnsi="Times New Roman" w:cs="Times New Roman"/>
                <w:sz w:val="24"/>
                <w:szCs w:val="28"/>
              </w:rPr>
              <w:t>GCGAAGTTTCCATAATGTGC</w:t>
            </w:r>
          </w:p>
        </w:tc>
        <w:tc>
          <w:tcPr>
            <w:tcW w:w="433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4EFD232" w14:textId="77777777" w:rsidR="0066093C" w:rsidRPr="00AE425D" w:rsidRDefault="0066093C" w:rsidP="00DC6BDE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5FA467" w14:textId="77777777" w:rsidR="0066093C" w:rsidRDefault="0066093C" w:rsidP="00DC6BDE">
            <w:pPr>
              <w:spacing w:line="400" w:lineRule="exact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14:paraId="6C926641" w14:textId="02EDAACB" w:rsidR="0066093C" w:rsidRPr="0066093C" w:rsidRDefault="0066093C" w:rsidP="0066093C">
      <w:pPr>
        <w:rPr>
          <w:rFonts w:asciiTheme="majorBidi" w:hAnsiTheme="majorBidi" w:cstheme="majorBidi" w:hint="eastAsia"/>
          <w:sz w:val="22"/>
          <w:szCs w:val="24"/>
        </w:rPr>
      </w:pPr>
    </w:p>
    <w:sectPr w:rsidR="0066093C" w:rsidRPr="0066093C" w:rsidSect="00634B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4B41D" w14:textId="77777777" w:rsidR="00A756A5" w:rsidRDefault="00A756A5" w:rsidP="00553743">
      <w:r>
        <w:separator/>
      </w:r>
    </w:p>
  </w:endnote>
  <w:endnote w:type="continuationSeparator" w:id="0">
    <w:p w14:paraId="2EA1F912" w14:textId="77777777" w:rsidR="00A756A5" w:rsidRDefault="00A756A5" w:rsidP="00553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96CDE" w14:textId="77777777" w:rsidR="00A756A5" w:rsidRDefault="00A756A5" w:rsidP="00553743">
      <w:r>
        <w:separator/>
      </w:r>
    </w:p>
  </w:footnote>
  <w:footnote w:type="continuationSeparator" w:id="0">
    <w:p w14:paraId="5E134A68" w14:textId="77777777" w:rsidR="00A756A5" w:rsidRDefault="00A756A5" w:rsidP="00553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insertmode" w:val="0"/>
  </w:docVars>
  <w:rsids>
    <w:rsidRoot w:val="00986AB9"/>
    <w:rsid w:val="000978D8"/>
    <w:rsid w:val="000A5E01"/>
    <w:rsid w:val="00102BBE"/>
    <w:rsid w:val="00134640"/>
    <w:rsid w:val="00193242"/>
    <w:rsid w:val="001E009B"/>
    <w:rsid w:val="002041A4"/>
    <w:rsid w:val="00280EE8"/>
    <w:rsid w:val="002C6934"/>
    <w:rsid w:val="003429E2"/>
    <w:rsid w:val="004C081E"/>
    <w:rsid w:val="00553743"/>
    <w:rsid w:val="005864AE"/>
    <w:rsid w:val="0062488D"/>
    <w:rsid w:val="00634B42"/>
    <w:rsid w:val="0066093C"/>
    <w:rsid w:val="00751934"/>
    <w:rsid w:val="007614A6"/>
    <w:rsid w:val="008403AD"/>
    <w:rsid w:val="00845FAA"/>
    <w:rsid w:val="009030F7"/>
    <w:rsid w:val="00986AB9"/>
    <w:rsid w:val="00A1529D"/>
    <w:rsid w:val="00A17797"/>
    <w:rsid w:val="00A756A5"/>
    <w:rsid w:val="00A97E6E"/>
    <w:rsid w:val="00AE425D"/>
    <w:rsid w:val="00B17CDC"/>
    <w:rsid w:val="00B244A2"/>
    <w:rsid w:val="00B87C51"/>
    <w:rsid w:val="00BD6A02"/>
    <w:rsid w:val="00C469F2"/>
    <w:rsid w:val="00C56EBE"/>
    <w:rsid w:val="00CC311D"/>
    <w:rsid w:val="00CF0B8F"/>
    <w:rsid w:val="00D4736B"/>
    <w:rsid w:val="00D87D16"/>
    <w:rsid w:val="00DF2444"/>
    <w:rsid w:val="00E03C1C"/>
    <w:rsid w:val="00EA1E87"/>
    <w:rsid w:val="00EA4C26"/>
    <w:rsid w:val="00EB0A75"/>
    <w:rsid w:val="00EC1FFC"/>
    <w:rsid w:val="00F105EB"/>
    <w:rsid w:val="00F7028D"/>
    <w:rsid w:val="00F8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396CC"/>
  <w15:chartTrackingRefBased/>
  <w15:docId w15:val="{875CDC88-32D1-44F9-8258-7E5B6CD8F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93C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743"/>
    <w:rPr>
      <w:rFonts w:ascii="等线" w:eastAsia="等线" w:hAnsi="等线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743"/>
    <w:rPr>
      <w:rFonts w:ascii="等线" w:eastAsia="等线" w:hAnsi="等线" w:cs="宋体"/>
      <w:sz w:val="18"/>
      <w:szCs w:val="18"/>
    </w:rPr>
  </w:style>
  <w:style w:type="character" w:styleId="a7">
    <w:name w:val="Strong"/>
    <w:basedOn w:val="a0"/>
    <w:uiPriority w:val="22"/>
    <w:qFormat/>
    <w:rsid w:val="00A97E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2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001ED-9344-4E3B-826E-B617753D9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h20@outlook.com</dc:creator>
  <cp:keywords/>
  <dc:description/>
  <cp:lastModifiedBy>huanghh20@outlook.com</cp:lastModifiedBy>
  <cp:revision>42</cp:revision>
  <dcterms:created xsi:type="dcterms:W3CDTF">2023-01-12T07:56:00Z</dcterms:created>
  <dcterms:modified xsi:type="dcterms:W3CDTF">2023-05-0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045f6f153957d857ac7ae6b00a5d66800b74eff9bb68958ac5285c115ac2e0</vt:lpwstr>
  </property>
</Properties>
</file>